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044AE2" w14:textId="77777777" w:rsidR="005E693C" w:rsidRDefault="005E693C">
      <w:pPr>
        <w:widowControl/>
        <w:jc w:val="left"/>
        <w:rPr>
          <w:rFonts w:ascii="Times New Roman" w:hAnsi="Times New Roman" w:cs="Times New Roman"/>
          <w:b/>
          <w:color w:val="0000FF"/>
          <w:sz w:val="24"/>
          <w:szCs w:val="24"/>
        </w:rPr>
      </w:pPr>
      <w:bookmarkStart w:id="0" w:name="_GoBack"/>
      <w:bookmarkEnd w:id="0"/>
    </w:p>
    <w:p w14:paraId="5D4FE05C" w14:textId="6F21DE12" w:rsidR="006417F8" w:rsidRDefault="00445425" w:rsidP="006417F8">
      <w:pPr>
        <w:pStyle w:val="EndNoteBibliography"/>
        <w:adjustRightInd w:val="0"/>
        <w:snapToGrid w:val="0"/>
        <w:spacing w:line="480" w:lineRule="auto"/>
        <w:ind w:firstLineChars="100" w:firstLine="200"/>
        <w:contextualSpacing/>
        <w:jc w:val="left"/>
        <w:rPr>
          <w:rFonts w:ascii="Times New Roman" w:hAnsi="Times New Roman" w:cs="Times New Roman"/>
          <w:b/>
          <w:noProof w:val="0"/>
          <w:color w:val="FF0000"/>
          <w:sz w:val="24"/>
          <w:szCs w:val="24"/>
        </w:rPr>
      </w:pPr>
      <w:r w:rsidRPr="00445425">
        <w:rPr>
          <w:lang w:eastAsia="en-US"/>
        </w:rPr>
        <w:drawing>
          <wp:inline distT="0" distB="0" distL="0" distR="0" wp14:anchorId="05707CAF" wp14:editId="552E97CC">
            <wp:extent cx="5943600" cy="3103245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03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7B3B6B" w14:textId="6F3848DB" w:rsidR="006417F8" w:rsidRPr="006417F8" w:rsidRDefault="006417F8" w:rsidP="006417F8">
      <w:pPr>
        <w:pStyle w:val="EndNoteBibliography"/>
        <w:adjustRightInd w:val="0"/>
        <w:snapToGrid w:val="0"/>
        <w:spacing w:line="480" w:lineRule="auto"/>
        <w:ind w:firstLineChars="100" w:firstLine="235"/>
        <w:contextualSpacing/>
        <w:jc w:val="left"/>
        <w:rPr>
          <w:rFonts w:ascii="Times New Roman" w:hAnsi="Times New Roman" w:cs="Times New Roman"/>
          <w:noProof w:val="0"/>
          <w:color w:val="FF0000"/>
          <w:sz w:val="24"/>
          <w:szCs w:val="24"/>
        </w:rPr>
      </w:pPr>
      <w:r w:rsidRPr="006417F8">
        <w:rPr>
          <w:rFonts w:ascii="Times New Roman" w:hAnsi="Times New Roman" w:cs="Times New Roman"/>
          <w:b/>
          <w:noProof w:val="0"/>
          <w:color w:val="FF0000"/>
          <w:sz w:val="24"/>
          <w:szCs w:val="24"/>
        </w:rPr>
        <w:t xml:space="preserve">Fig. S1. </w:t>
      </w:r>
    </w:p>
    <w:p w14:paraId="4224AA9A" w14:textId="1A97DADB" w:rsidR="008457AF" w:rsidRDefault="005D5878" w:rsidP="005D5878">
      <w:pPr>
        <w:widowControl/>
        <w:jc w:val="left"/>
        <w:rPr>
          <w:rFonts w:ascii="Times New Roman" w:hAnsi="Times New Roman" w:cs="Times New Roman"/>
          <w:b/>
          <w:color w:val="0000FF"/>
          <w:sz w:val="24"/>
          <w:szCs w:val="24"/>
        </w:rPr>
      </w:pPr>
      <w:r>
        <w:rPr>
          <w:rFonts w:ascii="Times New Roman" w:hAnsi="Times New Roman" w:cs="Times New Roman"/>
          <w:b/>
          <w:color w:val="0000FF"/>
          <w:sz w:val="24"/>
          <w:szCs w:val="24"/>
        </w:rPr>
        <w:br w:type="page"/>
      </w:r>
    </w:p>
    <w:p w14:paraId="1E1537FD" w14:textId="653A1815" w:rsidR="008457AF" w:rsidRDefault="00E257C3" w:rsidP="00485210">
      <w:pPr>
        <w:pStyle w:val="EndNoteBibliography"/>
        <w:adjustRightInd w:val="0"/>
        <w:snapToGrid w:val="0"/>
        <w:spacing w:line="480" w:lineRule="auto"/>
        <w:ind w:firstLineChars="100" w:firstLine="200"/>
        <w:contextualSpacing/>
        <w:jc w:val="center"/>
        <w:rPr>
          <w:rFonts w:ascii="Times New Roman" w:hAnsi="Times New Roman" w:cs="Times New Roman"/>
          <w:b/>
          <w:noProof w:val="0"/>
          <w:color w:val="0000FF"/>
          <w:sz w:val="24"/>
          <w:szCs w:val="24"/>
        </w:rPr>
      </w:pPr>
      <w:r w:rsidRPr="00E257C3">
        <w:rPr>
          <w:lang w:eastAsia="en-US"/>
        </w:rPr>
        <w:lastRenderedPageBreak/>
        <w:drawing>
          <wp:inline distT="0" distB="0" distL="0" distR="0" wp14:anchorId="4FB5B947" wp14:editId="1F50437F">
            <wp:extent cx="5920105" cy="3424555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0105" cy="3424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B5FE8C" w14:textId="4A9B3C33" w:rsidR="008457AF" w:rsidRDefault="00E257C3" w:rsidP="008457AF">
      <w:pPr>
        <w:pStyle w:val="EndNoteBibliography"/>
        <w:adjustRightInd w:val="0"/>
        <w:snapToGrid w:val="0"/>
        <w:spacing w:line="480" w:lineRule="auto"/>
        <w:ind w:firstLineChars="100" w:firstLine="200"/>
        <w:contextualSpacing/>
        <w:jc w:val="center"/>
        <w:rPr>
          <w:rFonts w:ascii="Times New Roman" w:hAnsi="Times New Roman" w:cs="Times New Roman"/>
          <w:b/>
          <w:noProof w:val="0"/>
          <w:sz w:val="24"/>
          <w:szCs w:val="24"/>
        </w:rPr>
      </w:pPr>
      <w:r w:rsidRPr="00E257C3">
        <w:rPr>
          <w:lang w:eastAsia="en-US"/>
        </w:rPr>
        <w:drawing>
          <wp:inline distT="0" distB="0" distL="0" distR="0" wp14:anchorId="2715C134" wp14:editId="3D37FC05">
            <wp:extent cx="5035878" cy="1700212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1852" cy="1705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DAC5DD" w14:textId="6BCD5CF9" w:rsidR="008457AF" w:rsidRPr="007D6051" w:rsidRDefault="008457AF" w:rsidP="008457AF">
      <w:pPr>
        <w:pStyle w:val="EndNoteBibliography"/>
        <w:adjustRightInd w:val="0"/>
        <w:snapToGrid w:val="0"/>
        <w:spacing w:line="480" w:lineRule="auto"/>
        <w:ind w:firstLineChars="100" w:firstLine="235"/>
        <w:contextualSpacing/>
        <w:jc w:val="left"/>
        <w:rPr>
          <w:rFonts w:ascii="Times New Roman" w:hAnsi="Times New Roman" w:cs="Times New Roman"/>
          <w:noProof w:val="0"/>
          <w:sz w:val="24"/>
          <w:szCs w:val="24"/>
        </w:rPr>
      </w:pPr>
      <w:r w:rsidRPr="007D6051">
        <w:rPr>
          <w:rFonts w:ascii="Times New Roman" w:hAnsi="Times New Roman" w:cs="Times New Roman"/>
          <w:b/>
          <w:noProof w:val="0"/>
          <w:sz w:val="24"/>
          <w:szCs w:val="24"/>
        </w:rPr>
        <w:t>F</w:t>
      </w:r>
      <w:r w:rsidRPr="00445425">
        <w:rPr>
          <w:rFonts w:ascii="Times New Roman" w:hAnsi="Times New Roman" w:cs="Times New Roman"/>
          <w:b/>
          <w:noProof w:val="0"/>
          <w:sz w:val="24"/>
          <w:szCs w:val="24"/>
        </w:rPr>
        <w:t>ig. S</w:t>
      </w:r>
      <w:r w:rsidR="006417F8" w:rsidRPr="00445425">
        <w:rPr>
          <w:rFonts w:ascii="Times New Roman" w:hAnsi="Times New Roman" w:cs="Times New Roman"/>
          <w:b/>
          <w:noProof w:val="0"/>
          <w:sz w:val="24"/>
          <w:szCs w:val="24"/>
        </w:rPr>
        <w:t>2</w:t>
      </w:r>
      <w:r w:rsidRPr="00445425">
        <w:rPr>
          <w:rFonts w:ascii="Times New Roman" w:hAnsi="Times New Roman" w:cs="Times New Roman"/>
          <w:b/>
          <w:noProof w:val="0"/>
          <w:sz w:val="24"/>
          <w:szCs w:val="24"/>
        </w:rPr>
        <w:t>.</w:t>
      </w:r>
      <w:r w:rsidRPr="007D6051">
        <w:rPr>
          <w:rFonts w:ascii="Times New Roman" w:hAnsi="Times New Roman" w:cs="Times New Roman"/>
          <w:b/>
          <w:noProof w:val="0"/>
          <w:sz w:val="24"/>
          <w:szCs w:val="24"/>
        </w:rPr>
        <w:t xml:space="preserve"> </w:t>
      </w:r>
    </w:p>
    <w:p w14:paraId="418C2603" w14:textId="77777777" w:rsidR="00151F07" w:rsidRDefault="00151F07" w:rsidP="00151F07"/>
    <w:sectPr w:rsidR="00151F07" w:rsidSect="007A7AA3">
      <w:headerReference w:type="default" r:id="rId12"/>
      <w:pgSz w:w="12240" w:h="15840" w:code="1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AC08DD" w14:textId="77777777" w:rsidR="009030F9" w:rsidRDefault="009030F9" w:rsidP="00976765">
      <w:r>
        <w:separator/>
      </w:r>
    </w:p>
  </w:endnote>
  <w:endnote w:type="continuationSeparator" w:id="0">
    <w:p w14:paraId="58893D8E" w14:textId="77777777" w:rsidR="009030F9" w:rsidRDefault="009030F9" w:rsidP="00976765">
      <w:r>
        <w:continuationSeparator/>
      </w:r>
    </w:p>
  </w:endnote>
  <w:endnote w:type="continuationNotice" w:id="1">
    <w:p w14:paraId="615DFBD1" w14:textId="77777777" w:rsidR="009030F9" w:rsidRDefault="009030F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07E968" w14:textId="77777777" w:rsidR="009030F9" w:rsidRDefault="009030F9" w:rsidP="00976765">
      <w:r>
        <w:separator/>
      </w:r>
    </w:p>
  </w:footnote>
  <w:footnote w:type="continuationSeparator" w:id="0">
    <w:p w14:paraId="350C9B8F" w14:textId="77777777" w:rsidR="009030F9" w:rsidRDefault="009030F9" w:rsidP="00976765">
      <w:r>
        <w:continuationSeparator/>
      </w:r>
    </w:p>
  </w:footnote>
  <w:footnote w:type="continuationNotice" w:id="1">
    <w:p w14:paraId="2658623F" w14:textId="77777777" w:rsidR="009030F9" w:rsidRDefault="009030F9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1997859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AD10E6F" w14:textId="7C823297" w:rsidR="00E152E1" w:rsidRDefault="00E152E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0EA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sdt>
    <w:sdtPr>
      <w:id w:val="1743988405"/>
      <w:docPartObj>
        <w:docPartGallery w:val="Watermarks"/>
        <w:docPartUnique/>
      </w:docPartObj>
    </w:sdtPr>
    <w:sdtEndPr/>
    <w:sdtContent>
      <w:p w14:paraId="61238367" w14:textId="5F7BD9BA" w:rsidR="00E152E1" w:rsidRDefault="00C93768">
        <w:pPr>
          <w:pStyle w:val="Header"/>
        </w:pPr>
        <w:r>
          <w:rPr>
            <w:noProof/>
            <w:lang w:eastAsia="en-US"/>
          </w:rPr>
          <mc:AlternateContent>
            <mc:Choice Requires="wps">
              <w:drawing>
                <wp:anchor distT="0" distB="0" distL="114300" distR="114300" simplePos="0" relativeHeight="251657728" behindDoc="1" locked="0" layoutInCell="0" allowOverlap="1" wp14:anchorId="1E376F64" wp14:editId="2FBC2247">
                  <wp:simplePos x="0" y="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703695" cy="1675765"/>
                  <wp:effectExtent l="0" t="1809750" r="0" b="1648460"/>
                  <wp:wrapNone/>
                  <wp:docPr id="4" name="テキスト ボックス 4" hidden="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 noChangeShapeType="1" noTextEdit="1"/>
                        </wps:cNvSpPr>
                        <wps:spPr bwMode="auto">
                          <a:xfrm rot="18900000">
                            <a:off x="0" y="0"/>
                            <a:ext cx="6703695" cy="1675765"/>
                          </a:xfrm>
                          <a:prstGeom prst="rect">
                            <a:avLst/>
                          </a:prstGeom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A15A725" w14:textId="77777777" w:rsidR="00C93768" w:rsidRDefault="00C93768" w:rsidP="00C9376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hAnsi="Calibri" w:cs="Calibri"/>
                                  <w:color w:val="C0C0C0"/>
                                  <w:sz w:val="2"/>
                                  <w:szCs w:val="2"/>
                                  <w14:textFill>
                                    <w14:solidFill>
                                      <w14:srgbClr w14:val="C0C0C0">
                                        <w14:alpha w14:val="50000"/>
                                      </w14:srgbClr>
                                    </w14:solidFill>
                                  </w14:textFill>
                                </w:rPr>
                                <w:t>CONFIDENTIAL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4" o:spid="_x0000_s1026" type="#_x0000_t202" style="position:absolute;left:0;text-align:left;margin-left:0;margin-top:0;width:527.85pt;height:131.95pt;rotation:-45;z-index:-251658752;visibility:hidden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" o:allowincell="f" filled="f" stroked="f">
                  <v:stroke joinstyle="round"/>
                  <o:lock v:ext="edit" shapetype="t"/>
                  <v:textbox style="mso-fit-shape-to-text:t">
                    <w:txbxContent>
                      <w:p w14:paraId="0A15A725" w14:textId="77777777" w:rsidR="00C93768" w:rsidRDefault="00C93768" w:rsidP="00C9376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hAnsi="Calibri" w:cs="Calibri"/>
                            <w:color w:val="C0C0C0"/>
                            <w:sz w:val="2"/>
                            <w:szCs w:val="2"/>
                            <w14:textFill>
                              <w14:solidFill>
                                <w14:srgbClr w14:val="C0C0C0">
                                  <w14:alpha w14:val="50000"/>
                                </w14:srgbClr>
                              </w14:solidFill>
                            </w14:textFill>
                          </w:rPr>
                          <w:t>CONFIDENTIAL</w:t>
                        </w:r>
                      </w:p>
                    </w:txbxContent>
                  </v:textbox>
                  <w10:wrap anchorx="margin" anchory="margin"/>
                </v:shape>
              </w:pict>
            </mc:Fallback>
          </mc:AlternateContent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86322"/>
    <w:multiLevelType w:val="hybridMultilevel"/>
    <w:tmpl w:val="CC7C5614"/>
    <w:lvl w:ilvl="0" w:tplc="03AC384C">
      <w:start w:val="1"/>
      <w:numFmt w:val="decimal"/>
      <w:lvlText w:val="%1."/>
      <w:lvlJc w:val="righ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4A5866BC"/>
    <w:multiLevelType w:val="hybridMultilevel"/>
    <w:tmpl w:val="D556ECE6"/>
    <w:lvl w:ilvl="0" w:tplc="CB02BC64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0"/>
  </w:docVars>
  <w:rsids>
    <w:rsidRoot w:val="00F818DD"/>
    <w:rsid w:val="000008AD"/>
    <w:rsid w:val="00003956"/>
    <w:rsid w:val="00007ECB"/>
    <w:rsid w:val="0001232A"/>
    <w:rsid w:val="000228B0"/>
    <w:rsid w:val="00026B7D"/>
    <w:rsid w:val="00027685"/>
    <w:rsid w:val="00030266"/>
    <w:rsid w:val="00032BA9"/>
    <w:rsid w:val="00033056"/>
    <w:rsid w:val="00033440"/>
    <w:rsid w:val="000349E0"/>
    <w:rsid w:val="00044282"/>
    <w:rsid w:val="00047E0C"/>
    <w:rsid w:val="00050B89"/>
    <w:rsid w:val="000562DF"/>
    <w:rsid w:val="00057697"/>
    <w:rsid w:val="00061488"/>
    <w:rsid w:val="00063124"/>
    <w:rsid w:val="00063939"/>
    <w:rsid w:val="00065B5E"/>
    <w:rsid w:val="00072A7A"/>
    <w:rsid w:val="00077E62"/>
    <w:rsid w:val="000867F8"/>
    <w:rsid w:val="00086A13"/>
    <w:rsid w:val="00093A93"/>
    <w:rsid w:val="00094E41"/>
    <w:rsid w:val="000A5E2A"/>
    <w:rsid w:val="000B4E03"/>
    <w:rsid w:val="000B5184"/>
    <w:rsid w:val="000C2747"/>
    <w:rsid w:val="000C4C3D"/>
    <w:rsid w:val="000C7A5F"/>
    <w:rsid w:val="000C7EC3"/>
    <w:rsid w:val="000D467E"/>
    <w:rsid w:val="000D4DB7"/>
    <w:rsid w:val="000E1166"/>
    <w:rsid w:val="000E4F76"/>
    <w:rsid w:val="000E5352"/>
    <w:rsid w:val="000F49EA"/>
    <w:rsid w:val="000F6E5D"/>
    <w:rsid w:val="000F72D3"/>
    <w:rsid w:val="001004C8"/>
    <w:rsid w:val="00103150"/>
    <w:rsid w:val="001041A0"/>
    <w:rsid w:val="00104337"/>
    <w:rsid w:val="001043D7"/>
    <w:rsid w:val="001117C2"/>
    <w:rsid w:val="001144CB"/>
    <w:rsid w:val="00115C0F"/>
    <w:rsid w:val="0012193F"/>
    <w:rsid w:val="00121A2F"/>
    <w:rsid w:val="00123C0A"/>
    <w:rsid w:val="00127F1A"/>
    <w:rsid w:val="001353CA"/>
    <w:rsid w:val="00140B3D"/>
    <w:rsid w:val="001431FE"/>
    <w:rsid w:val="00145065"/>
    <w:rsid w:val="00145295"/>
    <w:rsid w:val="00151F07"/>
    <w:rsid w:val="001536F7"/>
    <w:rsid w:val="00155EB9"/>
    <w:rsid w:val="00156422"/>
    <w:rsid w:val="00161354"/>
    <w:rsid w:val="00166728"/>
    <w:rsid w:val="00170137"/>
    <w:rsid w:val="00175513"/>
    <w:rsid w:val="00180680"/>
    <w:rsid w:val="001822DE"/>
    <w:rsid w:val="00182D1F"/>
    <w:rsid w:val="0018432D"/>
    <w:rsid w:val="00184C83"/>
    <w:rsid w:val="00185792"/>
    <w:rsid w:val="00187727"/>
    <w:rsid w:val="00195ED8"/>
    <w:rsid w:val="001A03F7"/>
    <w:rsid w:val="001A10E6"/>
    <w:rsid w:val="001A2E43"/>
    <w:rsid w:val="001A529E"/>
    <w:rsid w:val="001A78C0"/>
    <w:rsid w:val="001A7D6A"/>
    <w:rsid w:val="001B2A80"/>
    <w:rsid w:val="001B71C2"/>
    <w:rsid w:val="001B7D32"/>
    <w:rsid w:val="001C646F"/>
    <w:rsid w:val="001D043B"/>
    <w:rsid w:val="001D0E8E"/>
    <w:rsid w:val="001D18BD"/>
    <w:rsid w:val="001D2F7D"/>
    <w:rsid w:val="001E6BC9"/>
    <w:rsid w:val="001E75FE"/>
    <w:rsid w:val="001F1ADD"/>
    <w:rsid w:val="0020283F"/>
    <w:rsid w:val="00205D5A"/>
    <w:rsid w:val="002069C6"/>
    <w:rsid w:val="00214C3C"/>
    <w:rsid w:val="00215056"/>
    <w:rsid w:val="00220E45"/>
    <w:rsid w:val="00221C42"/>
    <w:rsid w:val="00222DF7"/>
    <w:rsid w:val="0022707D"/>
    <w:rsid w:val="00232ACC"/>
    <w:rsid w:val="002371D0"/>
    <w:rsid w:val="002413D3"/>
    <w:rsid w:val="00243067"/>
    <w:rsid w:val="00245BBF"/>
    <w:rsid w:val="0024772A"/>
    <w:rsid w:val="002525F1"/>
    <w:rsid w:val="00252A5B"/>
    <w:rsid w:val="002538C3"/>
    <w:rsid w:val="0025496B"/>
    <w:rsid w:val="002549CA"/>
    <w:rsid w:val="00255782"/>
    <w:rsid w:val="0025579E"/>
    <w:rsid w:val="00256410"/>
    <w:rsid w:val="0026061C"/>
    <w:rsid w:val="0026427C"/>
    <w:rsid w:val="002655FB"/>
    <w:rsid w:val="00275DFC"/>
    <w:rsid w:val="00276F3D"/>
    <w:rsid w:val="00284DB9"/>
    <w:rsid w:val="0028597C"/>
    <w:rsid w:val="00286AE1"/>
    <w:rsid w:val="00286D67"/>
    <w:rsid w:val="002971D3"/>
    <w:rsid w:val="00297328"/>
    <w:rsid w:val="002A0C1B"/>
    <w:rsid w:val="002A380A"/>
    <w:rsid w:val="002A3BC6"/>
    <w:rsid w:val="002A7C7A"/>
    <w:rsid w:val="002B5344"/>
    <w:rsid w:val="002B56A5"/>
    <w:rsid w:val="002B5E7E"/>
    <w:rsid w:val="002B6829"/>
    <w:rsid w:val="002C3B5D"/>
    <w:rsid w:val="002C54EF"/>
    <w:rsid w:val="002D01E4"/>
    <w:rsid w:val="002E5E01"/>
    <w:rsid w:val="002E7D17"/>
    <w:rsid w:val="002F5FDA"/>
    <w:rsid w:val="00304453"/>
    <w:rsid w:val="00316CD0"/>
    <w:rsid w:val="003209CC"/>
    <w:rsid w:val="00321289"/>
    <w:rsid w:val="0032455C"/>
    <w:rsid w:val="003247CC"/>
    <w:rsid w:val="003277F7"/>
    <w:rsid w:val="0033126D"/>
    <w:rsid w:val="00332CB3"/>
    <w:rsid w:val="00334F29"/>
    <w:rsid w:val="0034379B"/>
    <w:rsid w:val="00353D21"/>
    <w:rsid w:val="003547FC"/>
    <w:rsid w:val="0035543D"/>
    <w:rsid w:val="003560D7"/>
    <w:rsid w:val="00361451"/>
    <w:rsid w:val="0036273C"/>
    <w:rsid w:val="00362B2B"/>
    <w:rsid w:val="003751B0"/>
    <w:rsid w:val="00375C53"/>
    <w:rsid w:val="0037633D"/>
    <w:rsid w:val="00377DB9"/>
    <w:rsid w:val="00384DC8"/>
    <w:rsid w:val="0038516D"/>
    <w:rsid w:val="00386CCA"/>
    <w:rsid w:val="00390365"/>
    <w:rsid w:val="00393E0A"/>
    <w:rsid w:val="00394FCB"/>
    <w:rsid w:val="00397881"/>
    <w:rsid w:val="003A3C15"/>
    <w:rsid w:val="003A3EC9"/>
    <w:rsid w:val="003B124C"/>
    <w:rsid w:val="003B75FF"/>
    <w:rsid w:val="003B7667"/>
    <w:rsid w:val="003C2EB4"/>
    <w:rsid w:val="003C34D9"/>
    <w:rsid w:val="003C5C61"/>
    <w:rsid w:val="003C62BD"/>
    <w:rsid w:val="003C7427"/>
    <w:rsid w:val="003C7647"/>
    <w:rsid w:val="003D2521"/>
    <w:rsid w:val="003D259B"/>
    <w:rsid w:val="003D330A"/>
    <w:rsid w:val="003D4EB7"/>
    <w:rsid w:val="003D6B7A"/>
    <w:rsid w:val="003F02E1"/>
    <w:rsid w:val="003F17E6"/>
    <w:rsid w:val="003F4540"/>
    <w:rsid w:val="003F6462"/>
    <w:rsid w:val="00402BA1"/>
    <w:rsid w:val="0040370B"/>
    <w:rsid w:val="004037AF"/>
    <w:rsid w:val="00416C25"/>
    <w:rsid w:val="00416DF6"/>
    <w:rsid w:val="004200B1"/>
    <w:rsid w:val="0042107C"/>
    <w:rsid w:val="004217D9"/>
    <w:rsid w:val="00424478"/>
    <w:rsid w:val="00445425"/>
    <w:rsid w:val="00450EE4"/>
    <w:rsid w:val="00451DF1"/>
    <w:rsid w:val="004538CF"/>
    <w:rsid w:val="00453A7B"/>
    <w:rsid w:val="00462279"/>
    <w:rsid w:val="0046452B"/>
    <w:rsid w:val="00464985"/>
    <w:rsid w:val="00466197"/>
    <w:rsid w:val="0047355A"/>
    <w:rsid w:val="004749CF"/>
    <w:rsid w:val="00484CDD"/>
    <w:rsid w:val="00485210"/>
    <w:rsid w:val="00490E3D"/>
    <w:rsid w:val="004910AE"/>
    <w:rsid w:val="004937C6"/>
    <w:rsid w:val="00494D51"/>
    <w:rsid w:val="00496D6C"/>
    <w:rsid w:val="00497260"/>
    <w:rsid w:val="004A20ED"/>
    <w:rsid w:val="004A3221"/>
    <w:rsid w:val="004A4BFB"/>
    <w:rsid w:val="004A55C5"/>
    <w:rsid w:val="004B14AB"/>
    <w:rsid w:val="004B1D26"/>
    <w:rsid w:val="004B1FDC"/>
    <w:rsid w:val="004B321E"/>
    <w:rsid w:val="004B3BD7"/>
    <w:rsid w:val="004C41B1"/>
    <w:rsid w:val="004C77D9"/>
    <w:rsid w:val="004C7C84"/>
    <w:rsid w:val="004D339C"/>
    <w:rsid w:val="004E0CA8"/>
    <w:rsid w:val="004F09F3"/>
    <w:rsid w:val="004F25C6"/>
    <w:rsid w:val="00500E4D"/>
    <w:rsid w:val="0050620C"/>
    <w:rsid w:val="005100AD"/>
    <w:rsid w:val="00514BB9"/>
    <w:rsid w:val="00526792"/>
    <w:rsid w:val="005273D3"/>
    <w:rsid w:val="0053178B"/>
    <w:rsid w:val="00544ABA"/>
    <w:rsid w:val="00545313"/>
    <w:rsid w:val="005461DD"/>
    <w:rsid w:val="00560965"/>
    <w:rsid w:val="0056121A"/>
    <w:rsid w:val="00562E84"/>
    <w:rsid w:val="00563301"/>
    <w:rsid w:val="005655CC"/>
    <w:rsid w:val="00566306"/>
    <w:rsid w:val="00567DE1"/>
    <w:rsid w:val="0058012B"/>
    <w:rsid w:val="0058155B"/>
    <w:rsid w:val="00590399"/>
    <w:rsid w:val="00592DE7"/>
    <w:rsid w:val="0059623B"/>
    <w:rsid w:val="00596AFB"/>
    <w:rsid w:val="005A13C0"/>
    <w:rsid w:val="005B2E4B"/>
    <w:rsid w:val="005B3006"/>
    <w:rsid w:val="005B5B99"/>
    <w:rsid w:val="005B6475"/>
    <w:rsid w:val="005D3A4E"/>
    <w:rsid w:val="005D5878"/>
    <w:rsid w:val="005E0C99"/>
    <w:rsid w:val="005E0E63"/>
    <w:rsid w:val="005E1514"/>
    <w:rsid w:val="005E36E4"/>
    <w:rsid w:val="005E47EB"/>
    <w:rsid w:val="005E5CCD"/>
    <w:rsid w:val="005E693C"/>
    <w:rsid w:val="005E736C"/>
    <w:rsid w:val="005F2077"/>
    <w:rsid w:val="005F425D"/>
    <w:rsid w:val="005F7DA2"/>
    <w:rsid w:val="00611DAB"/>
    <w:rsid w:val="00613000"/>
    <w:rsid w:val="00616C19"/>
    <w:rsid w:val="006236EE"/>
    <w:rsid w:val="00623AA1"/>
    <w:rsid w:val="0062425B"/>
    <w:rsid w:val="00626868"/>
    <w:rsid w:val="0063408C"/>
    <w:rsid w:val="0063505F"/>
    <w:rsid w:val="00636DBC"/>
    <w:rsid w:val="006410D9"/>
    <w:rsid w:val="006417F8"/>
    <w:rsid w:val="00643CA6"/>
    <w:rsid w:val="00644AB1"/>
    <w:rsid w:val="00645F22"/>
    <w:rsid w:val="0064625C"/>
    <w:rsid w:val="006518AA"/>
    <w:rsid w:val="00653877"/>
    <w:rsid w:val="006562BE"/>
    <w:rsid w:val="00660E6B"/>
    <w:rsid w:val="00662C35"/>
    <w:rsid w:val="00663116"/>
    <w:rsid w:val="00665F85"/>
    <w:rsid w:val="00666347"/>
    <w:rsid w:val="006809C5"/>
    <w:rsid w:val="0068186D"/>
    <w:rsid w:val="006826A7"/>
    <w:rsid w:val="00686938"/>
    <w:rsid w:val="00687411"/>
    <w:rsid w:val="00691147"/>
    <w:rsid w:val="006A0F98"/>
    <w:rsid w:val="006A17FF"/>
    <w:rsid w:val="006B2053"/>
    <w:rsid w:val="006B4C4C"/>
    <w:rsid w:val="006B6CD9"/>
    <w:rsid w:val="006C02B3"/>
    <w:rsid w:val="006C21F0"/>
    <w:rsid w:val="006C6323"/>
    <w:rsid w:val="006D1DB8"/>
    <w:rsid w:val="006D5D62"/>
    <w:rsid w:val="006E0051"/>
    <w:rsid w:val="006E2996"/>
    <w:rsid w:val="006E34CC"/>
    <w:rsid w:val="006E3E5F"/>
    <w:rsid w:val="006E4C76"/>
    <w:rsid w:val="006E5755"/>
    <w:rsid w:val="006F7DF2"/>
    <w:rsid w:val="00703CAB"/>
    <w:rsid w:val="00703DAE"/>
    <w:rsid w:val="007041E8"/>
    <w:rsid w:val="00704A80"/>
    <w:rsid w:val="007058C7"/>
    <w:rsid w:val="00707A46"/>
    <w:rsid w:val="0071193C"/>
    <w:rsid w:val="00712B89"/>
    <w:rsid w:val="00712D40"/>
    <w:rsid w:val="0071372A"/>
    <w:rsid w:val="0072164C"/>
    <w:rsid w:val="00730ACD"/>
    <w:rsid w:val="00733AC3"/>
    <w:rsid w:val="00742099"/>
    <w:rsid w:val="00744269"/>
    <w:rsid w:val="007445B4"/>
    <w:rsid w:val="00744D7C"/>
    <w:rsid w:val="00745B28"/>
    <w:rsid w:val="00746634"/>
    <w:rsid w:val="00751091"/>
    <w:rsid w:val="00756383"/>
    <w:rsid w:val="007563A3"/>
    <w:rsid w:val="00763215"/>
    <w:rsid w:val="00763FE9"/>
    <w:rsid w:val="00765CFA"/>
    <w:rsid w:val="007663FA"/>
    <w:rsid w:val="00767102"/>
    <w:rsid w:val="00767142"/>
    <w:rsid w:val="0077302E"/>
    <w:rsid w:val="007812FE"/>
    <w:rsid w:val="00783195"/>
    <w:rsid w:val="00785AAC"/>
    <w:rsid w:val="00791122"/>
    <w:rsid w:val="007928FB"/>
    <w:rsid w:val="007947C6"/>
    <w:rsid w:val="007967F8"/>
    <w:rsid w:val="007A0837"/>
    <w:rsid w:val="007A2499"/>
    <w:rsid w:val="007A2588"/>
    <w:rsid w:val="007A7AA3"/>
    <w:rsid w:val="007A7BF3"/>
    <w:rsid w:val="007C226F"/>
    <w:rsid w:val="007C6D39"/>
    <w:rsid w:val="007D6051"/>
    <w:rsid w:val="007D7899"/>
    <w:rsid w:val="007F0EA9"/>
    <w:rsid w:val="00811A23"/>
    <w:rsid w:val="00811E7F"/>
    <w:rsid w:val="0081292E"/>
    <w:rsid w:val="008170B2"/>
    <w:rsid w:val="00824305"/>
    <w:rsid w:val="00827B96"/>
    <w:rsid w:val="00831713"/>
    <w:rsid w:val="00834181"/>
    <w:rsid w:val="00834425"/>
    <w:rsid w:val="00834888"/>
    <w:rsid w:val="00834AF7"/>
    <w:rsid w:val="00840A2F"/>
    <w:rsid w:val="0084212E"/>
    <w:rsid w:val="00842F3A"/>
    <w:rsid w:val="008457AF"/>
    <w:rsid w:val="0084587F"/>
    <w:rsid w:val="00845A31"/>
    <w:rsid w:val="00851927"/>
    <w:rsid w:val="008568C7"/>
    <w:rsid w:val="00867A39"/>
    <w:rsid w:val="00870B5C"/>
    <w:rsid w:val="008728CA"/>
    <w:rsid w:val="00875276"/>
    <w:rsid w:val="00883C58"/>
    <w:rsid w:val="0088794E"/>
    <w:rsid w:val="00893DA5"/>
    <w:rsid w:val="0089464C"/>
    <w:rsid w:val="00894C90"/>
    <w:rsid w:val="0089586F"/>
    <w:rsid w:val="00896895"/>
    <w:rsid w:val="008A0493"/>
    <w:rsid w:val="008A48C1"/>
    <w:rsid w:val="008B1072"/>
    <w:rsid w:val="008B3ED5"/>
    <w:rsid w:val="008B3FE0"/>
    <w:rsid w:val="008B46DA"/>
    <w:rsid w:val="008C0F0E"/>
    <w:rsid w:val="008C2268"/>
    <w:rsid w:val="008C3CB8"/>
    <w:rsid w:val="008C53A5"/>
    <w:rsid w:val="008D33FF"/>
    <w:rsid w:val="008D4FFC"/>
    <w:rsid w:val="008D5880"/>
    <w:rsid w:val="008D6741"/>
    <w:rsid w:val="008F73DF"/>
    <w:rsid w:val="008F758C"/>
    <w:rsid w:val="008F7B42"/>
    <w:rsid w:val="0090160D"/>
    <w:rsid w:val="00902534"/>
    <w:rsid w:val="009030F9"/>
    <w:rsid w:val="009033EE"/>
    <w:rsid w:val="00907596"/>
    <w:rsid w:val="0091390B"/>
    <w:rsid w:val="00916EEC"/>
    <w:rsid w:val="00921231"/>
    <w:rsid w:val="009217E7"/>
    <w:rsid w:val="0092690C"/>
    <w:rsid w:val="00926AE3"/>
    <w:rsid w:val="009311C1"/>
    <w:rsid w:val="00935033"/>
    <w:rsid w:val="009366D5"/>
    <w:rsid w:val="0093681C"/>
    <w:rsid w:val="009412B1"/>
    <w:rsid w:val="00941BE9"/>
    <w:rsid w:val="00943BE8"/>
    <w:rsid w:val="00952F89"/>
    <w:rsid w:val="0095344D"/>
    <w:rsid w:val="0095411D"/>
    <w:rsid w:val="0096176B"/>
    <w:rsid w:val="00966C8D"/>
    <w:rsid w:val="00967D0E"/>
    <w:rsid w:val="00974094"/>
    <w:rsid w:val="00976765"/>
    <w:rsid w:val="00976F11"/>
    <w:rsid w:val="00976FAA"/>
    <w:rsid w:val="00981613"/>
    <w:rsid w:val="009841DB"/>
    <w:rsid w:val="009842A0"/>
    <w:rsid w:val="009853F3"/>
    <w:rsid w:val="00990207"/>
    <w:rsid w:val="009964D0"/>
    <w:rsid w:val="00997529"/>
    <w:rsid w:val="00997D2F"/>
    <w:rsid w:val="009A3104"/>
    <w:rsid w:val="009A4706"/>
    <w:rsid w:val="009A5C9E"/>
    <w:rsid w:val="009A61EA"/>
    <w:rsid w:val="009B4F06"/>
    <w:rsid w:val="009B5319"/>
    <w:rsid w:val="009B53DB"/>
    <w:rsid w:val="009C464A"/>
    <w:rsid w:val="009D48FE"/>
    <w:rsid w:val="009D4A36"/>
    <w:rsid w:val="009D4F6B"/>
    <w:rsid w:val="009D665B"/>
    <w:rsid w:val="009D7DA0"/>
    <w:rsid w:val="009E0FCE"/>
    <w:rsid w:val="009E510B"/>
    <w:rsid w:val="009E7F6A"/>
    <w:rsid w:val="009F2242"/>
    <w:rsid w:val="00A03CBD"/>
    <w:rsid w:val="00A05E0D"/>
    <w:rsid w:val="00A13F70"/>
    <w:rsid w:val="00A151EF"/>
    <w:rsid w:val="00A22EF7"/>
    <w:rsid w:val="00A25CF7"/>
    <w:rsid w:val="00A25D56"/>
    <w:rsid w:val="00A3692D"/>
    <w:rsid w:val="00A37419"/>
    <w:rsid w:val="00A40C68"/>
    <w:rsid w:val="00A50C5C"/>
    <w:rsid w:val="00A608B9"/>
    <w:rsid w:val="00A64E43"/>
    <w:rsid w:val="00A64EB3"/>
    <w:rsid w:val="00A670B0"/>
    <w:rsid w:val="00A70BC0"/>
    <w:rsid w:val="00A717BE"/>
    <w:rsid w:val="00A71939"/>
    <w:rsid w:val="00A722BB"/>
    <w:rsid w:val="00A757EB"/>
    <w:rsid w:val="00A76580"/>
    <w:rsid w:val="00A81D82"/>
    <w:rsid w:val="00A82F78"/>
    <w:rsid w:val="00A916C7"/>
    <w:rsid w:val="00A93A1E"/>
    <w:rsid w:val="00AA0E73"/>
    <w:rsid w:val="00AA1DF1"/>
    <w:rsid w:val="00AA24AC"/>
    <w:rsid w:val="00AA64E8"/>
    <w:rsid w:val="00AB0AB8"/>
    <w:rsid w:val="00AB1291"/>
    <w:rsid w:val="00AB24AA"/>
    <w:rsid w:val="00AB35DF"/>
    <w:rsid w:val="00AB4709"/>
    <w:rsid w:val="00AC1D9E"/>
    <w:rsid w:val="00AC2E7E"/>
    <w:rsid w:val="00AC630B"/>
    <w:rsid w:val="00AD1052"/>
    <w:rsid w:val="00AE1DF0"/>
    <w:rsid w:val="00AE28DB"/>
    <w:rsid w:val="00AF0B1D"/>
    <w:rsid w:val="00AF4B44"/>
    <w:rsid w:val="00AF5E09"/>
    <w:rsid w:val="00AF5E0C"/>
    <w:rsid w:val="00AF6FE3"/>
    <w:rsid w:val="00B01F6D"/>
    <w:rsid w:val="00B03A10"/>
    <w:rsid w:val="00B05C65"/>
    <w:rsid w:val="00B074B6"/>
    <w:rsid w:val="00B101AC"/>
    <w:rsid w:val="00B10303"/>
    <w:rsid w:val="00B31A4F"/>
    <w:rsid w:val="00B4141A"/>
    <w:rsid w:val="00B42930"/>
    <w:rsid w:val="00B430E7"/>
    <w:rsid w:val="00B52904"/>
    <w:rsid w:val="00B54540"/>
    <w:rsid w:val="00B54E29"/>
    <w:rsid w:val="00B54EF8"/>
    <w:rsid w:val="00B56535"/>
    <w:rsid w:val="00B57772"/>
    <w:rsid w:val="00B643EE"/>
    <w:rsid w:val="00B67AB3"/>
    <w:rsid w:val="00B70803"/>
    <w:rsid w:val="00B7283C"/>
    <w:rsid w:val="00B80372"/>
    <w:rsid w:val="00B86EEA"/>
    <w:rsid w:val="00B8775D"/>
    <w:rsid w:val="00B9237D"/>
    <w:rsid w:val="00B9409E"/>
    <w:rsid w:val="00BA0DDD"/>
    <w:rsid w:val="00BA269B"/>
    <w:rsid w:val="00BA3253"/>
    <w:rsid w:val="00BA4BA9"/>
    <w:rsid w:val="00BA502E"/>
    <w:rsid w:val="00BB1755"/>
    <w:rsid w:val="00BB64D4"/>
    <w:rsid w:val="00BC1228"/>
    <w:rsid w:val="00BC3963"/>
    <w:rsid w:val="00BC7D7E"/>
    <w:rsid w:val="00BD3E9B"/>
    <w:rsid w:val="00BD5EB0"/>
    <w:rsid w:val="00BD7118"/>
    <w:rsid w:val="00BD77B5"/>
    <w:rsid w:val="00BE1D34"/>
    <w:rsid w:val="00BE2CC8"/>
    <w:rsid w:val="00BF58C0"/>
    <w:rsid w:val="00C04FA7"/>
    <w:rsid w:val="00C1037A"/>
    <w:rsid w:val="00C12287"/>
    <w:rsid w:val="00C168B8"/>
    <w:rsid w:val="00C309AA"/>
    <w:rsid w:val="00C31A85"/>
    <w:rsid w:val="00C35683"/>
    <w:rsid w:val="00C40E6C"/>
    <w:rsid w:val="00C53BE0"/>
    <w:rsid w:val="00C55DEA"/>
    <w:rsid w:val="00C578E6"/>
    <w:rsid w:val="00C60B7B"/>
    <w:rsid w:val="00C64A04"/>
    <w:rsid w:val="00C64F58"/>
    <w:rsid w:val="00C65115"/>
    <w:rsid w:val="00C65928"/>
    <w:rsid w:val="00C719EF"/>
    <w:rsid w:val="00C71F5D"/>
    <w:rsid w:val="00C84C4E"/>
    <w:rsid w:val="00C86B63"/>
    <w:rsid w:val="00C87875"/>
    <w:rsid w:val="00C93768"/>
    <w:rsid w:val="00C94BCC"/>
    <w:rsid w:val="00C95E2F"/>
    <w:rsid w:val="00C96750"/>
    <w:rsid w:val="00CA3BD5"/>
    <w:rsid w:val="00CA4628"/>
    <w:rsid w:val="00CA492E"/>
    <w:rsid w:val="00CA5FCD"/>
    <w:rsid w:val="00CA630C"/>
    <w:rsid w:val="00CA659A"/>
    <w:rsid w:val="00CB1B72"/>
    <w:rsid w:val="00CB2E92"/>
    <w:rsid w:val="00CD11E3"/>
    <w:rsid w:val="00CE07EE"/>
    <w:rsid w:val="00CE25CB"/>
    <w:rsid w:val="00CE35E6"/>
    <w:rsid w:val="00CE5970"/>
    <w:rsid w:val="00CE7F32"/>
    <w:rsid w:val="00CF5F5A"/>
    <w:rsid w:val="00CF6167"/>
    <w:rsid w:val="00CF61DE"/>
    <w:rsid w:val="00CF6FD0"/>
    <w:rsid w:val="00D01557"/>
    <w:rsid w:val="00D02578"/>
    <w:rsid w:val="00D034EC"/>
    <w:rsid w:val="00D23A56"/>
    <w:rsid w:val="00D244F3"/>
    <w:rsid w:val="00D250C4"/>
    <w:rsid w:val="00D2709C"/>
    <w:rsid w:val="00D3173E"/>
    <w:rsid w:val="00D37D61"/>
    <w:rsid w:val="00D45161"/>
    <w:rsid w:val="00D45D93"/>
    <w:rsid w:val="00D47608"/>
    <w:rsid w:val="00D57B0F"/>
    <w:rsid w:val="00D6724F"/>
    <w:rsid w:val="00D7419D"/>
    <w:rsid w:val="00D81655"/>
    <w:rsid w:val="00D822FA"/>
    <w:rsid w:val="00D834A1"/>
    <w:rsid w:val="00D879A3"/>
    <w:rsid w:val="00D91752"/>
    <w:rsid w:val="00D926D0"/>
    <w:rsid w:val="00D932F1"/>
    <w:rsid w:val="00D93998"/>
    <w:rsid w:val="00D93B2F"/>
    <w:rsid w:val="00D9407D"/>
    <w:rsid w:val="00D97B94"/>
    <w:rsid w:val="00DA12CB"/>
    <w:rsid w:val="00DB192A"/>
    <w:rsid w:val="00DB558D"/>
    <w:rsid w:val="00DC02F6"/>
    <w:rsid w:val="00DC1E94"/>
    <w:rsid w:val="00DC44B7"/>
    <w:rsid w:val="00DC5939"/>
    <w:rsid w:val="00DC61F9"/>
    <w:rsid w:val="00DC7C4D"/>
    <w:rsid w:val="00DD06A7"/>
    <w:rsid w:val="00DD2B6F"/>
    <w:rsid w:val="00DD5FB0"/>
    <w:rsid w:val="00DD69D9"/>
    <w:rsid w:val="00DE05A6"/>
    <w:rsid w:val="00DE0681"/>
    <w:rsid w:val="00DE5315"/>
    <w:rsid w:val="00DE6601"/>
    <w:rsid w:val="00DE7831"/>
    <w:rsid w:val="00DF23C4"/>
    <w:rsid w:val="00DF2CFF"/>
    <w:rsid w:val="00DF4975"/>
    <w:rsid w:val="00E06D54"/>
    <w:rsid w:val="00E152E1"/>
    <w:rsid w:val="00E15399"/>
    <w:rsid w:val="00E15791"/>
    <w:rsid w:val="00E17A81"/>
    <w:rsid w:val="00E17E6B"/>
    <w:rsid w:val="00E22CE8"/>
    <w:rsid w:val="00E257C3"/>
    <w:rsid w:val="00E2633B"/>
    <w:rsid w:val="00E336D1"/>
    <w:rsid w:val="00E3676F"/>
    <w:rsid w:val="00E44BC4"/>
    <w:rsid w:val="00E4546F"/>
    <w:rsid w:val="00E47A74"/>
    <w:rsid w:val="00E51419"/>
    <w:rsid w:val="00E55C68"/>
    <w:rsid w:val="00E623F9"/>
    <w:rsid w:val="00E65E92"/>
    <w:rsid w:val="00E667CE"/>
    <w:rsid w:val="00E702F5"/>
    <w:rsid w:val="00E72117"/>
    <w:rsid w:val="00E73D42"/>
    <w:rsid w:val="00E80533"/>
    <w:rsid w:val="00E80E41"/>
    <w:rsid w:val="00E849E2"/>
    <w:rsid w:val="00E85DB1"/>
    <w:rsid w:val="00E8684B"/>
    <w:rsid w:val="00E86A2D"/>
    <w:rsid w:val="00E95051"/>
    <w:rsid w:val="00E973C9"/>
    <w:rsid w:val="00EA5172"/>
    <w:rsid w:val="00EA7C24"/>
    <w:rsid w:val="00EB1E12"/>
    <w:rsid w:val="00EB3076"/>
    <w:rsid w:val="00EB32F8"/>
    <w:rsid w:val="00EB5724"/>
    <w:rsid w:val="00EB6083"/>
    <w:rsid w:val="00EC07B0"/>
    <w:rsid w:val="00EC49D7"/>
    <w:rsid w:val="00EC58BD"/>
    <w:rsid w:val="00ED065F"/>
    <w:rsid w:val="00ED0A16"/>
    <w:rsid w:val="00ED185B"/>
    <w:rsid w:val="00ED33C0"/>
    <w:rsid w:val="00ED476F"/>
    <w:rsid w:val="00ED5671"/>
    <w:rsid w:val="00ED73E2"/>
    <w:rsid w:val="00EE0BFE"/>
    <w:rsid w:val="00EE2094"/>
    <w:rsid w:val="00EE2721"/>
    <w:rsid w:val="00EE2D1C"/>
    <w:rsid w:val="00EF3E45"/>
    <w:rsid w:val="00F0139D"/>
    <w:rsid w:val="00F04FA1"/>
    <w:rsid w:val="00F071FB"/>
    <w:rsid w:val="00F13DC4"/>
    <w:rsid w:val="00F16464"/>
    <w:rsid w:val="00F20C3C"/>
    <w:rsid w:val="00F22758"/>
    <w:rsid w:val="00F30409"/>
    <w:rsid w:val="00F305A8"/>
    <w:rsid w:val="00F47464"/>
    <w:rsid w:val="00F61D91"/>
    <w:rsid w:val="00F62F9B"/>
    <w:rsid w:val="00F63129"/>
    <w:rsid w:val="00F64C51"/>
    <w:rsid w:val="00F65775"/>
    <w:rsid w:val="00F76C19"/>
    <w:rsid w:val="00F81084"/>
    <w:rsid w:val="00F818DD"/>
    <w:rsid w:val="00F84669"/>
    <w:rsid w:val="00F93BA6"/>
    <w:rsid w:val="00F950E9"/>
    <w:rsid w:val="00FA12A9"/>
    <w:rsid w:val="00FA1FE6"/>
    <w:rsid w:val="00FB291F"/>
    <w:rsid w:val="00FB3CAB"/>
    <w:rsid w:val="00FB462B"/>
    <w:rsid w:val="00FB5D90"/>
    <w:rsid w:val="00FC3B3D"/>
    <w:rsid w:val="00FC5D92"/>
    <w:rsid w:val="00FD63AD"/>
    <w:rsid w:val="00FE24FF"/>
    <w:rsid w:val="00FE3882"/>
    <w:rsid w:val="00FE6852"/>
    <w:rsid w:val="00FF32DF"/>
    <w:rsid w:val="00FF5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A2ED7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8D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C5D92"/>
    <w:pPr>
      <w:snapToGrid w:val="0"/>
      <w:spacing w:line="480" w:lineRule="auto"/>
      <w:ind w:firstLine="284"/>
      <w:contextualSpacing/>
      <w:jc w:val="left"/>
      <w:outlineLvl w:val="0"/>
    </w:pPr>
    <w:rPr>
      <w:rFonts w:ascii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18D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818DD"/>
  </w:style>
  <w:style w:type="paragraph" w:styleId="Footer">
    <w:name w:val="footer"/>
    <w:basedOn w:val="Normal"/>
    <w:link w:val="FooterChar"/>
    <w:uiPriority w:val="99"/>
    <w:unhideWhenUsed/>
    <w:rsid w:val="00F818D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818DD"/>
  </w:style>
  <w:style w:type="paragraph" w:styleId="BalloonText">
    <w:name w:val="Balloon Text"/>
    <w:basedOn w:val="Normal"/>
    <w:link w:val="BalloonTextChar"/>
    <w:uiPriority w:val="99"/>
    <w:semiHidden/>
    <w:unhideWhenUsed/>
    <w:rsid w:val="00F818D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8DD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818D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18D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18D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18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18DD"/>
    <w:rPr>
      <w:b/>
      <w:bCs/>
    </w:rPr>
  </w:style>
  <w:style w:type="paragraph" w:styleId="Revision">
    <w:name w:val="Revision"/>
    <w:hidden/>
    <w:uiPriority w:val="99"/>
    <w:semiHidden/>
    <w:rsid w:val="00F818DD"/>
  </w:style>
  <w:style w:type="paragraph" w:customStyle="1" w:styleId="EndNoteBibliographyTitle">
    <w:name w:val="EndNote Bibliography Title"/>
    <w:basedOn w:val="Normal"/>
    <w:link w:val="EndNoteBibliographyTitle0"/>
    <w:rsid w:val="00F818DD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F818DD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F818DD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F818DD"/>
    <w:rPr>
      <w:rFonts w:ascii="Century" w:hAnsi="Century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25579E"/>
  </w:style>
  <w:style w:type="character" w:customStyle="1" w:styleId="Heading1Char">
    <w:name w:val="Heading 1 Char"/>
    <w:basedOn w:val="DefaultParagraphFont"/>
    <w:link w:val="Heading1"/>
    <w:uiPriority w:val="9"/>
    <w:rsid w:val="00FC5D92"/>
    <w:rPr>
      <w:rFonts w:ascii="Times New Roman" w:hAnsi="Times New Roman" w:cs="Times New Roman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EB32F8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0F49E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D77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94D51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C93768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8D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C5D92"/>
    <w:pPr>
      <w:snapToGrid w:val="0"/>
      <w:spacing w:line="480" w:lineRule="auto"/>
      <w:ind w:firstLine="284"/>
      <w:contextualSpacing/>
      <w:jc w:val="left"/>
      <w:outlineLvl w:val="0"/>
    </w:pPr>
    <w:rPr>
      <w:rFonts w:ascii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18D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818DD"/>
  </w:style>
  <w:style w:type="paragraph" w:styleId="Footer">
    <w:name w:val="footer"/>
    <w:basedOn w:val="Normal"/>
    <w:link w:val="FooterChar"/>
    <w:uiPriority w:val="99"/>
    <w:unhideWhenUsed/>
    <w:rsid w:val="00F818D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818DD"/>
  </w:style>
  <w:style w:type="paragraph" w:styleId="BalloonText">
    <w:name w:val="Balloon Text"/>
    <w:basedOn w:val="Normal"/>
    <w:link w:val="BalloonTextChar"/>
    <w:uiPriority w:val="99"/>
    <w:semiHidden/>
    <w:unhideWhenUsed/>
    <w:rsid w:val="00F818D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8DD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818D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18D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18D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18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18DD"/>
    <w:rPr>
      <w:b/>
      <w:bCs/>
    </w:rPr>
  </w:style>
  <w:style w:type="paragraph" w:styleId="Revision">
    <w:name w:val="Revision"/>
    <w:hidden/>
    <w:uiPriority w:val="99"/>
    <w:semiHidden/>
    <w:rsid w:val="00F818DD"/>
  </w:style>
  <w:style w:type="paragraph" w:customStyle="1" w:styleId="EndNoteBibliographyTitle">
    <w:name w:val="EndNote Bibliography Title"/>
    <w:basedOn w:val="Normal"/>
    <w:link w:val="EndNoteBibliographyTitle0"/>
    <w:rsid w:val="00F818DD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F818DD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F818DD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F818DD"/>
    <w:rPr>
      <w:rFonts w:ascii="Century" w:hAnsi="Century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25579E"/>
  </w:style>
  <w:style w:type="character" w:customStyle="1" w:styleId="Heading1Char">
    <w:name w:val="Heading 1 Char"/>
    <w:basedOn w:val="DefaultParagraphFont"/>
    <w:link w:val="Heading1"/>
    <w:uiPriority w:val="9"/>
    <w:rsid w:val="00FC5D92"/>
    <w:rPr>
      <w:rFonts w:ascii="Times New Roman" w:hAnsi="Times New Roman" w:cs="Times New Roman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EB32F8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0F49E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D77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94D51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C93768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613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3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4FC03E-4347-4576-AA50-E626256420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</Words>
  <Characters>26</Characters>
  <Application>Microsoft Office Word</Application>
  <DocSecurity>0</DocSecurity>
  <PresentationFormat/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9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FRENACIA</cp:lastModifiedBy>
  <cp:revision>4</cp:revision>
  <cp:lastPrinted>2018-03-05T00:50:00Z</cp:lastPrinted>
  <dcterms:created xsi:type="dcterms:W3CDTF">2019-02-26T01:49:00Z</dcterms:created>
  <dcterms:modified xsi:type="dcterms:W3CDTF">2019-04-09T11:22:00Z</dcterms:modified>
  <cp:category/>
  <cp:contentStatus/>
  <dc:language/>
  <cp:version/>
</cp:coreProperties>
</file>